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D01" w:rsidRPr="001F40AB" w:rsidRDefault="003C64DB">
      <w:pPr>
        <w:rPr>
          <w:rFonts w:ascii="Arial" w:hAnsi="Arial" w:cs="Arial"/>
          <w:lang w:val="en-US"/>
        </w:rPr>
      </w:pPr>
      <w:r w:rsidRPr="001F40AB">
        <w:rPr>
          <w:rFonts w:ascii="Arial" w:hAnsi="Arial" w:cs="Arial"/>
          <w:b/>
          <w:lang w:val="en-US"/>
        </w:rPr>
        <w:t>Additional</w:t>
      </w:r>
      <w:r w:rsidR="001F40AB" w:rsidRPr="001F40AB">
        <w:rPr>
          <w:rFonts w:ascii="Arial" w:hAnsi="Arial" w:cs="Arial"/>
          <w:b/>
          <w:lang w:val="en-US"/>
        </w:rPr>
        <w:t xml:space="preserve"> File 1: </w:t>
      </w:r>
      <w:r w:rsidR="001E06BA">
        <w:rPr>
          <w:rFonts w:ascii="Arial" w:hAnsi="Arial" w:cs="Arial"/>
          <w:b/>
          <w:lang w:val="en-US"/>
        </w:rPr>
        <w:t xml:space="preserve">Table S1 </w:t>
      </w:r>
      <w:r w:rsidR="001F40AB" w:rsidRPr="001F40AB">
        <w:rPr>
          <w:rFonts w:ascii="Arial" w:hAnsi="Arial" w:cs="Arial"/>
          <w:b/>
          <w:lang w:val="en-US"/>
        </w:rPr>
        <w:t>Information on the microsatellites used in this study.</w:t>
      </w:r>
      <w:r w:rsidR="001F40AB">
        <w:rPr>
          <w:rFonts w:ascii="Arial" w:hAnsi="Arial" w:cs="Arial"/>
          <w:lang w:val="en-US"/>
        </w:rPr>
        <w:t xml:space="preserve"> ref.: reference (listed below); </w:t>
      </w:r>
      <w:r w:rsidR="001F40AB" w:rsidRPr="001F40AB">
        <w:rPr>
          <w:rFonts w:ascii="Arial" w:hAnsi="Arial" w:cs="Arial"/>
          <w:i/>
          <w:lang w:val="en-US"/>
        </w:rPr>
        <w:t>X.t.</w:t>
      </w:r>
      <w:r w:rsidR="001F40AB">
        <w:rPr>
          <w:rFonts w:ascii="Arial" w:hAnsi="Arial" w:cs="Arial"/>
          <w:lang w:val="en-US"/>
        </w:rPr>
        <w:t xml:space="preserve">: </w:t>
      </w:r>
      <w:r w:rsidR="001F40AB" w:rsidRPr="001F40AB">
        <w:rPr>
          <w:rFonts w:ascii="Arial" w:hAnsi="Arial" w:cs="Arial"/>
          <w:i/>
          <w:lang w:val="en-US"/>
        </w:rPr>
        <w:t>Xenopus tropicalis</w:t>
      </w:r>
      <w:r w:rsidR="001F40AB">
        <w:rPr>
          <w:rFonts w:ascii="Arial" w:hAnsi="Arial" w:cs="Arial"/>
          <w:lang w:val="en-US"/>
        </w:rPr>
        <w:t xml:space="preserve"> scaffold; </w:t>
      </w:r>
      <w:r w:rsidR="001F40AB" w:rsidRPr="001F40AB">
        <w:rPr>
          <w:rFonts w:ascii="Arial" w:hAnsi="Arial" w:cs="Arial"/>
          <w:i/>
          <w:lang w:val="en-US"/>
        </w:rPr>
        <w:t>H.a.</w:t>
      </w:r>
      <w:r w:rsidR="001F40AB">
        <w:rPr>
          <w:rFonts w:ascii="Arial" w:hAnsi="Arial" w:cs="Arial"/>
          <w:lang w:val="en-US"/>
        </w:rPr>
        <w:t xml:space="preserve">: </w:t>
      </w:r>
      <w:r w:rsidR="001F40AB" w:rsidRPr="001F40AB">
        <w:rPr>
          <w:rFonts w:ascii="Arial" w:hAnsi="Arial" w:cs="Arial"/>
          <w:i/>
          <w:lang w:val="en-US"/>
        </w:rPr>
        <w:t>Hyla arborea</w:t>
      </w:r>
      <w:r w:rsidR="001F40AB">
        <w:rPr>
          <w:rFonts w:ascii="Arial" w:hAnsi="Arial" w:cs="Arial"/>
          <w:lang w:val="en-US"/>
        </w:rPr>
        <w:t xml:space="preserve"> linkage group</w:t>
      </w:r>
      <w:r w:rsidR="005E7DF8">
        <w:rPr>
          <w:rFonts w:ascii="Arial" w:hAnsi="Arial" w:cs="Arial"/>
          <w:lang w:val="en-US"/>
        </w:rPr>
        <w:t xml:space="preserve"> (unl.: unli</w:t>
      </w:r>
      <w:r w:rsidR="00712CF7">
        <w:rPr>
          <w:rFonts w:ascii="Arial" w:hAnsi="Arial" w:cs="Arial"/>
          <w:lang w:val="en-US"/>
        </w:rPr>
        <w:t>n</w:t>
      </w:r>
      <w:r w:rsidR="005E7DF8">
        <w:rPr>
          <w:rFonts w:ascii="Arial" w:hAnsi="Arial" w:cs="Arial"/>
          <w:lang w:val="en-US"/>
        </w:rPr>
        <w:t>ked)</w:t>
      </w:r>
      <w:r w:rsidR="001F40AB">
        <w:rPr>
          <w:rFonts w:ascii="Arial" w:hAnsi="Arial" w:cs="Arial"/>
          <w:lang w:val="en-US"/>
        </w:rPr>
        <w:t>; multi.: multiplex.</w:t>
      </w:r>
      <w:r w:rsidR="001F40AB" w:rsidRPr="001F40AB">
        <w:rPr>
          <w:rFonts w:ascii="Arial" w:hAnsi="Arial" w:cs="Arial"/>
          <w:lang w:val="en-US"/>
        </w:rPr>
        <w:t xml:space="preserve"> </w:t>
      </w:r>
    </w:p>
    <w:tbl>
      <w:tblPr>
        <w:tblW w:w="12206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40"/>
        <w:gridCol w:w="991"/>
        <w:gridCol w:w="421"/>
        <w:gridCol w:w="473"/>
        <w:gridCol w:w="502"/>
        <w:gridCol w:w="699"/>
        <w:gridCol w:w="851"/>
        <w:gridCol w:w="3827"/>
        <w:gridCol w:w="3402"/>
      </w:tblGrid>
      <w:tr w:rsidR="001F40AB" w:rsidRPr="001F40AB" w:rsidTr="001F40AB">
        <w:trPr>
          <w:trHeight w:val="432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1F40A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</w:pPr>
            <w:r w:rsidRPr="001F4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  <w:t>Locu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1F40AB" w:rsidRDefault="001F40AB" w:rsidP="001F40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</w:pPr>
            <w:r w:rsidRPr="001F4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  <w:t>GenBank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1F40A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</w:pPr>
            <w:r w:rsidRPr="001F4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  <w:t>ref.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40AB" w:rsidRPr="001F40A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CH"/>
              </w:rPr>
            </w:pPr>
            <w:r w:rsidRPr="001F40A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CH"/>
              </w:rPr>
              <w:t>X.t.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40AB" w:rsidRPr="001F40A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CH"/>
              </w:rPr>
            </w:pPr>
            <w:r w:rsidRPr="001F40A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CH"/>
              </w:rPr>
              <w:t>H.a.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40AB" w:rsidRPr="001F40AB" w:rsidRDefault="001F40AB" w:rsidP="001F40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  <w:t>m</w:t>
            </w:r>
            <w:r w:rsidRPr="001F4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  <w:t>ulti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40AB" w:rsidRPr="001F40A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</w:pPr>
            <w:r w:rsidRPr="001F4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  <w:t>[primer] (µM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1F40AB" w:rsidRDefault="00175553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0AB" w:rsidRPr="001F40AB" w:rsidRDefault="00175553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  <w:t>Reverse primer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1F40A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</w:pPr>
            <w:r w:rsidRPr="001F40A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CH"/>
              </w:rPr>
              <w:t>Ha</w:t>
            </w:r>
            <w:r w:rsidRPr="001F4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CH"/>
              </w:rPr>
              <w:t>-A10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1F40A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F40A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EU525921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1F40A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F40A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3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1F40A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F40A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1F40A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F40A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LG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1F40A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F40A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1F40A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F40A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5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1F40A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F: </w:t>
            </w:r>
            <w:r w:rsidRPr="001F40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fr-CH"/>
              </w:rPr>
              <w:t>HEX</w:t>
            </w:r>
            <w:r w:rsidRPr="001F40A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GCCTAGAAATGTGCAGTGA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CAATTCACACCCAAATCAGAT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-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02909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ATTO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CTCCCTCACTCTGCTG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CAATCCCCGAAAAACATT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-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1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52592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ATTO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AAGGGTTAAATCACCTA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ACGCAAAAAACATCTGT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-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1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02909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ATTO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AACTTCCCCCTCTG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GCTGAGTGTGAGTGTGTTT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-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1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02909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unl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TCTGGGTTGCACTACTTA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TTCAGGGCTAATTCTTTGTAT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-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1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02909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ATTGCTCACACATACACACA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GCAGTCACAACTCATTTTGAT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-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1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52592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CACTGTAAGTAAAATGTG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TAAAATCCACCAAGAAACCTAC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-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B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02909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AATGGTATCTCGGTGGTA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TTGAAAAATCTCTCCCTACAGC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-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B5R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02909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unl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0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CCCTTTAGAGTCGCCAT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AGCCATCTTGTGGTCAGTCA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-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D1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52592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GCTGGCTGACTTATTCT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TCTTCTCTCCACGGTCTTC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D1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52592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AACTGCATGTTCATGTTTC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CCTGACTTCTTAAATGTGCTTT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-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D1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02910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GTTTTTCGATTCCTGGAT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TGGGAGTTTTCAAAAGTGAC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-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E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0291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ACAACTTCCAACTGGAGTC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CCTTAGTGGGAGCTGTAATCAC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H1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175553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17555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02910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ACCCTGGTAGGGAAA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GGCAAATGGGGATGAGTA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H1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0291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GGGGGTGAGTAAGGGTTAAA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GCCACTGTATAGTCCCTCCCTA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-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H1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U52592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ATTO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AATGGGGGTGAGTAAGGGT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CAGGTCCTGACACTGTGACAC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M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GCCTGTTGAGCTGCT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GGGCAGTGCAAGCTCAGC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M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TGGTTTTGCTGTTGCTG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TCAAGTCACCCAGCAGAAT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TGAGGTGGCTGATTGAA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AACCTGAACCAGCATGGAAC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TCTGCCCCATTATTTTC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ATGGCATCACGGATTCATTT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GTCCACCTCCTAGCTCA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CTGGAAAATGGCCTGTTCAT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AGAATTTGGGGTAGGGGG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GGCTCAAAGCTGAATGGAA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GGCACTTCTCCAACAGA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ATGACCACTTCCAGCCTCA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ATTO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CTGAGCAAGCTGAGAA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TTGCTTGTTGGTTTCAGTGC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KF59877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AGCCCAACTGACTGGTT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GGGGAAGACTTTGACCCTCA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6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ATTO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ATTTCAGGACGTCATGG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ACCCTATCCAATGGGGAAAA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GGAAGTCTGCATTCGCTC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GAGCGCTGAGCATATACTG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TCTCCTGTCCTTCACCC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CTTCCCAGCCTGGAACATC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KF59877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unl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ATTO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TGCAAAAATGCCATGAA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TTTGGAGACATCACGGTTGA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KF59877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TCCCGAAAGGACTACTG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ACGCACAGGAGGAGAAAGAA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KF59878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ATTGCGAAAAACTGGTGG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GCTTTTCCCAGATCAACAGG</w:t>
            </w:r>
          </w:p>
        </w:tc>
      </w:tr>
      <w:tr w:rsidR="00553165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165" w:rsidRPr="003C64DB" w:rsidRDefault="00553165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lastRenderedPageBreak/>
              <w:t>Ha</w:t>
            </w:r>
            <w:r w:rsidRPr="00553165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fr-CH"/>
              </w:rPr>
              <w:t>-T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3165" w:rsidRPr="003C64DB" w:rsidRDefault="0063450E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63450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KF59878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3165" w:rsidRPr="003C64DB" w:rsidRDefault="00553165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165" w:rsidRPr="003C64DB" w:rsidRDefault="00553165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165" w:rsidRPr="003C64DB" w:rsidRDefault="0063450E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unl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165" w:rsidRPr="003C64DB" w:rsidRDefault="0063450E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165" w:rsidRPr="003C64DB" w:rsidRDefault="0063450E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3165" w:rsidRPr="003C64DB" w:rsidRDefault="0063450E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63450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CH"/>
              </w:rPr>
              <w:t>ATTO</w:t>
            </w:r>
            <w:r w:rsidRPr="0063450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TTCTGACCTCTCGGTTTG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3165" w:rsidRPr="003C64DB" w:rsidRDefault="0063450E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R: </w:t>
            </w:r>
            <w:r w:rsidRPr="0063450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ATGTAAAGGCGCTGATGGA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KF59878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LG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CCCAAGACAGAAGGACA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TACATCACCCGAAGTGCAGA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KF59878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TCTTTCGGGTTCCATG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TCCATTGTGCTGATCGTGTT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KF59878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2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ATTO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GGGCAGCTTTATTTTTC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AGTGGCACCTCCAATAAAG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CH"/>
              </w:rPr>
              <w:t>Ha</w:t>
            </w: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-T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KF59878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8c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unl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AGGGCAGAGATACAGGCG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TGAAACAAATACCGGACTGC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WHA1-1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AJ40399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4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CAAAGTGACAATGTGGGGTCTC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ATAGCATCAAATCCAGCCGTAG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WHA1-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AJ40398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GTCCCTTCCTGAATAAGTGT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CCATTCCCTCCTGGCTTT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WHA1-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AJ40398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unl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F: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FAM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AAGAATCTGCCGCAAAGA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TAGGAAGGGACAGGAGGTCA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WHA1-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AJ40398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ATTO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TAGGTCATGTATAGCCTG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TCTGTTTACTTCAGGGGT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WHA1-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AJ40399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2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ATTO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GCTTTACACATGGGGGT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CACTCCTTTTAGAGTATGTTGTT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WHA5-2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AJ40399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EX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TCATGGACTGTCGTCATG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AGGTAAATGGAATCTGGGTGTG</w:t>
            </w:r>
          </w:p>
        </w:tc>
      </w:tr>
      <w:tr w:rsidR="001F40AB" w:rsidRPr="003C64DB" w:rsidTr="001F40AB">
        <w:trPr>
          <w:trHeight w:val="252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WHA5-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AJ40399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G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: </w:t>
            </w:r>
            <w:r w:rsidRPr="003C64D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ATTO</w:t>
            </w: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TTACAGCAACAGCAAATG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0AB" w:rsidRPr="003C64DB" w:rsidRDefault="001F40AB" w:rsidP="003C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3C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R: ATCAGGGACTGGGTCTGT</w:t>
            </w:r>
          </w:p>
        </w:tc>
      </w:tr>
    </w:tbl>
    <w:p w:rsidR="0097161B" w:rsidRDefault="0097161B" w:rsidP="00083E81">
      <w:pPr>
        <w:spacing w:after="0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5E7DF8" w:rsidRPr="002F6981" w:rsidRDefault="001F40AB" w:rsidP="00083E81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2F6981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Arens </w:t>
      </w:r>
      <w:r w:rsidRPr="002F6981">
        <w:rPr>
          <w:rFonts w:ascii="Arial" w:hAnsi="Arial" w:cs="Arial"/>
          <w:sz w:val="18"/>
          <w:szCs w:val="18"/>
          <w:lang w:val="en-US"/>
        </w:rPr>
        <w:t>P, Van't Westende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W, Bugter R</w:t>
      </w:r>
      <w:r w:rsidRPr="002F6981">
        <w:rPr>
          <w:rFonts w:ascii="Arial" w:hAnsi="Arial" w:cs="Arial"/>
          <w:sz w:val="18"/>
          <w:szCs w:val="18"/>
          <w:lang w:val="en-US"/>
        </w:rPr>
        <w:t>, Smulders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M</w:t>
      </w:r>
      <w:r w:rsidRPr="002F6981">
        <w:rPr>
          <w:rFonts w:ascii="Arial" w:hAnsi="Arial" w:cs="Arial"/>
          <w:sz w:val="18"/>
          <w:szCs w:val="18"/>
          <w:lang w:val="en-US"/>
        </w:rPr>
        <w:t>JM</w:t>
      </w:r>
      <w:bookmarkStart w:id="0" w:name="_GoBack"/>
      <w:bookmarkEnd w:id="0"/>
      <w:r w:rsidRPr="002F6981">
        <w:rPr>
          <w:rFonts w:ascii="Arial" w:hAnsi="Arial" w:cs="Arial"/>
          <w:sz w:val="18"/>
          <w:szCs w:val="18"/>
          <w:lang w:val="en-US"/>
        </w:rPr>
        <w:t>, Vosman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B: 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Microsatellite markers for the European tree frog </w:t>
      </w:r>
      <w:r w:rsidRPr="002F6981">
        <w:rPr>
          <w:rFonts w:ascii="Arial" w:hAnsi="Arial" w:cs="Arial"/>
          <w:i/>
          <w:sz w:val="18"/>
          <w:szCs w:val="18"/>
          <w:lang w:val="en-US"/>
        </w:rPr>
        <w:t>Hyla arborea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. </w:t>
      </w:r>
      <w:r w:rsidR="0097161B" w:rsidRPr="002F6981">
        <w:rPr>
          <w:rFonts w:ascii="Arial" w:hAnsi="Arial" w:cs="Arial"/>
          <w:i/>
          <w:sz w:val="18"/>
          <w:szCs w:val="18"/>
          <w:lang w:val="en-US"/>
        </w:rPr>
        <w:t>Mol</w:t>
      </w:r>
      <w:r w:rsidRPr="002F6981">
        <w:rPr>
          <w:rFonts w:ascii="Arial" w:hAnsi="Arial" w:cs="Arial"/>
          <w:i/>
          <w:sz w:val="18"/>
          <w:szCs w:val="18"/>
          <w:lang w:val="en-US"/>
        </w:rPr>
        <w:t xml:space="preserve"> Ecol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2000,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 9:1944-1946</w:t>
      </w:r>
      <w:r w:rsidR="005E7DF8" w:rsidRPr="002F6981">
        <w:rPr>
          <w:rFonts w:ascii="Arial" w:hAnsi="Arial" w:cs="Arial"/>
          <w:sz w:val="18"/>
          <w:szCs w:val="18"/>
          <w:lang w:val="en-US"/>
        </w:rPr>
        <w:t>.</w:t>
      </w:r>
    </w:p>
    <w:p w:rsidR="005E7DF8" w:rsidRPr="002F6981" w:rsidRDefault="005E7DF8" w:rsidP="00083E81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2F6981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Berset-Brändli </w:t>
      </w:r>
      <w:r w:rsidRPr="002F6981">
        <w:rPr>
          <w:rFonts w:ascii="Arial" w:hAnsi="Arial" w:cs="Arial"/>
          <w:sz w:val="18"/>
          <w:szCs w:val="18"/>
          <w:lang w:val="en-US"/>
        </w:rPr>
        <w:t>L, Jaquiéry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J, Broquet 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T, </w:t>
      </w:r>
      <w:r w:rsidR="0097161B" w:rsidRPr="002F6981">
        <w:rPr>
          <w:rFonts w:ascii="Arial" w:hAnsi="Arial" w:cs="Arial"/>
          <w:sz w:val="18"/>
          <w:szCs w:val="18"/>
          <w:lang w:val="en-US"/>
        </w:rPr>
        <w:t>P</w:t>
      </w:r>
      <w:r w:rsidRPr="002F6981">
        <w:rPr>
          <w:rFonts w:ascii="Arial" w:hAnsi="Arial" w:cs="Arial"/>
          <w:sz w:val="18"/>
          <w:szCs w:val="18"/>
          <w:lang w:val="en-US"/>
        </w:rPr>
        <w:t>errin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N: </w:t>
      </w:r>
      <w:r w:rsidRPr="002F6981">
        <w:rPr>
          <w:rFonts w:ascii="Arial" w:hAnsi="Arial" w:cs="Arial"/>
          <w:sz w:val="18"/>
          <w:szCs w:val="18"/>
          <w:lang w:val="en-US"/>
        </w:rPr>
        <w:t>Isolation and characterization of microsatellite loci for the European tree frog (</w:t>
      </w:r>
      <w:r w:rsidRPr="002F6981">
        <w:rPr>
          <w:rFonts w:ascii="Arial" w:hAnsi="Arial" w:cs="Arial"/>
          <w:i/>
          <w:sz w:val="18"/>
          <w:szCs w:val="18"/>
          <w:lang w:val="en-US"/>
        </w:rPr>
        <w:t>Hyla arborea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). </w:t>
      </w:r>
      <w:r w:rsidRPr="002F6981">
        <w:rPr>
          <w:rFonts w:ascii="Arial" w:hAnsi="Arial" w:cs="Arial"/>
          <w:i/>
          <w:sz w:val="18"/>
          <w:szCs w:val="18"/>
          <w:lang w:val="en-US"/>
        </w:rPr>
        <w:t>Mol Ecol Resour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2008, </w:t>
      </w:r>
      <w:r w:rsidRPr="002F6981">
        <w:rPr>
          <w:rFonts w:ascii="Arial" w:hAnsi="Arial" w:cs="Arial"/>
          <w:sz w:val="18"/>
          <w:szCs w:val="18"/>
          <w:lang w:val="en-US"/>
        </w:rPr>
        <w:t>8:1095-1097.</w:t>
      </w:r>
    </w:p>
    <w:p w:rsidR="00083E81" w:rsidRPr="002F6981" w:rsidRDefault="00083E81" w:rsidP="00083E81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2F6981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Berset-Brändli </w:t>
      </w:r>
      <w:r w:rsidRPr="002F6981">
        <w:rPr>
          <w:rFonts w:ascii="Arial" w:hAnsi="Arial" w:cs="Arial"/>
          <w:sz w:val="18"/>
          <w:szCs w:val="18"/>
          <w:lang w:val="en-US"/>
        </w:rPr>
        <w:t>L, Jaquiéry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>J, Broquet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>T, Ulrich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>Y, Perrin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 N: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Extreme heterochiasmy and nascent sex chromosomes in European tree frogs. </w:t>
      </w:r>
      <w:r w:rsidRPr="002F6981">
        <w:rPr>
          <w:rFonts w:ascii="Arial" w:hAnsi="Arial" w:cs="Arial"/>
          <w:i/>
          <w:sz w:val="18"/>
          <w:szCs w:val="18"/>
          <w:lang w:val="en-US"/>
        </w:rPr>
        <w:t>Proc R Soc B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2008,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 275:1577-1585.</w:t>
      </w:r>
    </w:p>
    <w:p w:rsidR="00083E81" w:rsidRPr="002F6981" w:rsidRDefault="00083E81" w:rsidP="00083E81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2F6981">
        <w:rPr>
          <w:rFonts w:ascii="Arial" w:hAnsi="Arial" w:cs="Arial"/>
          <w:sz w:val="18"/>
          <w:szCs w:val="18"/>
          <w:vertAlign w:val="superscript"/>
          <w:lang w:val="en-US"/>
        </w:rPr>
        <w:t>4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 Stöck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M</w:t>
      </w:r>
      <w:r w:rsidRPr="002F6981">
        <w:rPr>
          <w:rFonts w:ascii="Arial" w:hAnsi="Arial" w:cs="Arial"/>
          <w:sz w:val="18"/>
          <w:szCs w:val="18"/>
          <w:lang w:val="en-US"/>
        </w:rPr>
        <w:t>, Horn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>A, Grossen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>C, Lindtke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>D, Sermier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>R, Betto-Colliard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>C, Dufresnes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>C, Bonjour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>E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, Dumas </w:t>
      </w:r>
      <w:r w:rsidRPr="002F6981">
        <w:rPr>
          <w:rFonts w:ascii="Arial" w:hAnsi="Arial" w:cs="Arial"/>
          <w:sz w:val="18"/>
          <w:szCs w:val="18"/>
          <w:lang w:val="en-US"/>
        </w:rPr>
        <w:t>Z, Luquet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E, 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Maddalena T, Clavero Sousa H, Martinez-Solano I, Perrin N: </w:t>
      </w:r>
      <w:r w:rsidRPr="002F6981">
        <w:rPr>
          <w:rFonts w:ascii="Arial" w:hAnsi="Arial" w:cs="Arial"/>
          <w:sz w:val="18"/>
          <w:szCs w:val="18"/>
          <w:lang w:val="en-US"/>
        </w:rPr>
        <w:t>Ever-young sex chromosomes in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European tree frogs. </w:t>
      </w:r>
      <w:r w:rsidR="0097161B" w:rsidRPr="002F6981">
        <w:rPr>
          <w:rFonts w:ascii="Arial" w:hAnsi="Arial" w:cs="Arial"/>
          <w:i/>
          <w:sz w:val="18"/>
          <w:szCs w:val="18"/>
          <w:lang w:val="en-US"/>
        </w:rPr>
        <w:t>PLoS Biol</w:t>
      </w:r>
      <w:r w:rsidR="0097161B" w:rsidRPr="002F6981">
        <w:rPr>
          <w:rFonts w:ascii="Arial" w:hAnsi="Arial" w:cs="Arial"/>
          <w:sz w:val="18"/>
          <w:szCs w:val="18"/>
          <w:lang w:val="en-US"/>
        </w:rPr>
        <w:t xml:space="preserve"> 2011, </w:t>
      </w:r>
      <w:r w:rsidRPr="002F6981">
        <w:rPr>
          <w:rFonts w:ascii="Arial" w:hAnsi="Arial" w:cs="Arial"/>
          <w:sz w:val="18"/>
          <w:szCs w:val="18"/>
          <w:lang w:val="en-US"/>
        </w:rPr>
        <w:t>9:e1001062.</w:t>
      </w:r>
    </w:p>
    <w:p w:rsidR="00083E81" w:rsidRPr="002F6981" w:rsidRDefault="00083E81" w:rsidP="00083E81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2F6981">
        <w:rPr>
          <w:rFonts w:ascii="Arial" w:hAnsi="Arial" w:cs="Arial"/>
          <w:sz w:val="18"/>
          <w:szCs w:val="18"/>
          <w:vertAlign w:val="superscript"/>
          <w:lang w:val="en-US"/>
        </w:rPr>
        <w:t>5</w:t>
      </w:r>
      <w:r w:rsidR="00560D3D" w:rsidRPr="002F6981">
        <w:rPr>
          <w:rFonts w:ascii="Arial" w:hAnsi="Arial" w:cs="Arial"/>
          <w:sz w:val="18"/>
          <w:szCs w:val="18"/>
          <w:lang w:val="en-US"/>
        </w:rPr>
        <w:t xml:space="preserve"> Brelsford A, Stöck M, Betto-Colliard </w:t>
      </w:r>
      <w:r w:rsidRPr="002F6981">
        <w:rPr>
          <w:rFonts w:ascii="Arial" w:hAnsi="Arial" w:cs="Arial"/>
          <w:sz w:val="18"/>
          <w:szCs w:val="18"/>
          <w:lang w:val="en-US"/>
        </w:rPr>
        <w:t>C</w:t>
      </w:r>
      <w:r w:rsidR="00560D3D" w:rsidRPr="002F6981">
        <w:rPr>
          <w:rFonts w:ascii="Arial" w:hAnsi="Arial" w:cs="Arial"/>
          <w:sz w:val="18"/>
          <w:szCs w:val="18"/>
          <w:lang w:val="en-US"/>
        </w:rPr>
        <w:t xml:space="preserve">, Dubey 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S, </w:t>
      </w:r>
      <w:r w:rsidR="00560D3D" w:rsidRPr="002F6981">
        <w:rPr>
          <w:rFonts w:ascii="Arial" w:hAnsi="Arial" w:cs="Arial"/>
          <w:sz w:val="18"/>
          <w:szCs w:val="18"/>
          <w:lang w:val="en-US"/>
        </w:rPr>
        <w:t xml:space="preserve">Dufresnes </w:t>
      </w:r>
      <w:r w:rsidRPr="002F6981">
        <w:rPr>
          <w:rFonts w:ascii="Arial" w:hAnsi="Arial" w:cs="Arial"/>
          <w:sz w:val="18"/>
          <w:szCs w:val="18"/>
          <w:lang w:val="en-US"/>
        </w:rPr>
        <w:t>C</w:t>
      </w:r>
      <w:r w:rsidR="00560D3D" w:rsidRPr="002F6981">
        <w:rPr>
          <w:rFonts w:ascii="Arial" w:hAnsi="Arial" w:cs="Arial"/>
          <w:sz w:val="18"/>
          <w:szCs w:val="18"/>
          <w:lang w:val="en-US"/>
        </w:rPr>
        <w:t xml:space="preserve">, Jourdan-Pineau </w:t>
      </w:r>
      <w:r w:rsidRPr="002F6981">
        <w:rPr>
          <w:rFonts w:ascii="Arial" w:hAnsi="Arial" w:cs="Arial"/>
          <w:sz w:val="18"/>
          <w:szCs w:val="18"/>
          <w:lang w:val="en-US"/>
        </w:rPr>
        <w:t>H, Rodrigues</w:t>
      </w:r>
      <w:r w:rsidR="00560D3D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>N, Savary</w:t>
      </w:r>
      <w:r w:rsidR="00560D3D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Pr="002F6981">
        <w:rPr>
          <w:rFonts w:ascii="Arial" w:hAnsi="Arial" w:cs="Arial"/>
          <w:sz w:val="18"/>
          <w:szCs w:val="18"/>
          <w:lang w:val="en-US"/>
        </w:rPr>
        <w:t>R</w:t>
      </w:r>
      <w:r w:rsidR="00560D3D" w:rsidRPr="002F6981">
        <w:rPr>
          <w:rFonts w:ascii="Arial" w:hAnsi="Arial" w:cs="Arial"/>
          <w:sz w:val="18"/>
          <w:szCs w:val="18"/>
          <w:lang w:val="en-US"/>
        </w:rPr>
        <w:t xml:space="preserve">, Sermier </w:t>
      </w:r>
      <w:r w:rsidRPr="002F6981">
        <w:rPr>
          <w:rFonts w:ascii="Arial" w:hAnsi="Arial" w:cs="Arial"/>
          <w:sz w:val="18"/>
          <w:szCs w:val="18"/>
          <w:lang w:val="en-US"/>
        </w:rPr>
        <w:t>R</w:t>
      </w:r>
      <w:r w:rsidR="00560D3D" w:rsidRPr="002F6981">
        <w:rPr>
          <w:rFonts w:ascii="Arial" w:hAnsi="Arial" w:cs="Arial"/>
          <w:sz w:val="18"/>
          <w:szCs w:val="18"/>
          <w:lang w:val="en-US"/>
        </w:rPr>
        <w:t xml:space="preserve">, </w:t>
      </w:r>
      <w:r w:rsidRPr="002F6981">
        <w:rPr>
          <w:rFonts w:ascii="Arial" w:hAnsi="Arial" w:cs="Arial"/>
          <w:sz w:val="18"/>
          <w:szCs w:val="18"/>
          <w:lang w:val="en-US"/>
        </w:rPr>
        <w:t>Perrin</w:t>
      </w:r>
      <w:r w:rsidR="00560D3D" w:rsidRPr="002F6981">
        <w:rPr>
          <w:rFonts w:ascii="Arial" w:hAnsi="Arial" w:cs="Arial"/>
          <w:sz w:val="18"/>
          <w:szCs w:val="18"/>
          <w:lang w:val="en-US"/>
        </w:rPr>
        <w:t xml:space="preserve"> N: 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Homologous sex chromosomes in three deeply divergent anuran species. </w:t>
      </w:r>
      <w:r w:rsidRPr="002F6981">
        <w:rPr>
          <w:rFonts w:ascii="Arial" w:hAnsi="Arial" w:cs="Arial"/>
          <w:i/>
          <w:sz w:val="18"/>
          <w:szCs w:val="18"/>
          <w:lang w:val="en-US"/>
        </w:rPr>
        <w:t>Evolution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="00560D3D" w:rsidRPr="002F6981">
        <w:rPr>
          <w:rFonts w:ascii="Arial" w:hAnsi="Arial" w:cs="Arial"/>
          <w:sz w:val="18"/>
          <w:szCs w:val="18"/>
          <w:lang w:val="en-US"/>
        </w:rPr>
        <w:t xml:space="preserve">2013, </w:t>
      </w:r>
      <w:r w:rsidRPr="002F6981">
        <w:rPr>
          <w:rFonts w:ascii="Arial" w:hAnsi="Arial" w:cs="Arial"/>
          <w:sz w:val="18"/>
          <w:szCs w:val="18"/>
          <w:lang w:val="en-US"/>
        </w:rPr>
        <w:t>67:2434-2440.</w:t>
      </w:r>
    </w:p>
    <w:p w:rsidR="00083E81" w:rsidRPr="002F6981" w:rsidRDefault="00083E81" w:rsidP="00083E81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2F6981"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Dufresnes </w:t>
      </w:r>
      <w:r w:rsidR="00A2527F" w:rsidRPr="002F6981">
        <w:rPr>
          <w:rFonts w:ascii="Arial" w:hAnsi="Arial" w:cs="Arial"/>
          <w:sz w:val="18"/>
          <w:szCs w:val="18"/>
          <w:lang w:val="en-US"/>
        </w:rPr>
        <w:t>C, Wassef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="00A2527F" w:rsidRPr="002F6981">
        <w:rPr>
          <w:rFonts w:ascii="Arial" w:hAnsi="Arial" w:cs="Arial"/>
          <w:sz w:val="18"/>
          <w:szCs w:val="18"/>
          <w:lang w:val="en-US"/>
        </w:rPr>
        <w:t>J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, Ghali </w:t>
      </w:r>
      <w:r w:rsidR="00A2527F" w:rsidRPr="002F6981">
        <w:rPr>
          <w:rFonts w:ascii="Arial" w:hAnsi="Arial" w:cs="Arial"/>
          <w:sz w:val="18"/>
          <w:szCs w:val="18"/>
          <w:lang w:val="en-US"/>
        </w:rPr>
        <w:t>K, Brelsford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="00A2527F" w:rsidRPr="002F6981">
        <w:rPr>
          <w:rFonts w:ascii="Arial" w:hAnsi="Arial" w:cs="Arial"/>
          <w:sz w:val="18"/>
          <w:szCs w:val="18"/>
          <w:lang w:val="en-US"/>
        </w:rPr>
        <w:t>A, Stöck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="00A2527F" w:rsidRPr="002F6981">
        <w:rPr>
          <w:rFonts w:ascii="Arial" w:hAnsi="Arial" w:cs="Arial"/>
          <w:sz w:val="18"/>
          <w:szCs w:val="18"/>
          <w:lang w:val="en-US"/>
        </w:rPr>
        <w:t xml:space="preserve">M, 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Lymberakis </w:t>
      </w:r>
      <w:r w:rsidR="00A2527F" w:rsidRPr="002F6981">
        <w:rPr>
          <w:rFonts w:ascii="Arial" w:hAnsi="Arial" w:cs="Arial"/>
          <w:sz w:val="18"/>
          <w:szCs w:val="18"/>
          <w:lang w:val="en-US"/>
        </w:rPr>
        <w:t>P, Crnobrnja Isailović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="00A2527F" w:rsidRPr="002F6981">
        <w:rPr>
          <w:rFonts w:ascii="Arial" w:hAnsi="Arial" w:cs="Arial"/>
          <w:sz w:val="18"/>
          <w:szCs w:val="18"/>
          <w:lang w:val="en-US"/>
        </w:rPr>
        <w:t>J,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="00A2527F" w:rsidRPr="002F6981">
        <w:rPr>
          <w:rFonts w:ascii="Arial" w:hAnsi="Arial" w:cs="Arial"/>
          <w:sz w:val="18"/>
          <w:szCs w:val="18"/>
          <w:lang w:val="en-US"/>
        </w:rPr>
        <w:t>Perrin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 N. </w:t>
      </w:r>
      <w:r w:rsidR="00A2527F" w:rsidRPr="002F6981">
        <w:rPr>
          <w:rFonts w:ascii="Arial" w:hAnsi="Arial" w:cs="Arial"/>
          <w:sz w:val="18"/>
          <w:szCs w:val="18"/>
          <w:lang w:val="en-US"/>
        </w:rPr>
        <w:t>Conservation phylogeography: does historical diversity contribute to regional vulnerability in European tree frogs (</w:t>
      </w:r>
      <w:r w:rsidR="00A2527F" w:rsidRPr="002F6981">
        <w:rPr>
          <w:rFonts w:ascii="Arial" w:hAnsi="Arial" w:cs="Arial"/>
          <w:i/>
          <w:sz w:val="18"/>
          <w:szCs w:val="18"/>
          <w:lang w:val="en-US"/>
        </w:rPr>
        <w:t>Hyla arborea</w:t>
      </w:r>
      <w:r w:rsidR="00A2527F" w:rsidRPr="002F6981">
        <w:rPr>
          <w:rFonts w:ascii="Arial" w:hAnsi="Arial" w:cs="Arial"/>
          <w:sz w:val="18"/>
          <w:szCs w:val="18"/>
          <w:lang w:val="en-US"/>
        </w:rPr>
        <w:t>)</w:t>
      </w:r>
      <w:r w:rsidR="00965A2D">
        <w:rPr>
          <w:rFonts w:ascii="Arial" w:hAnsi="Arial" w:cs="Arial"/>
          <w:sz w:val="18"/>
          <w:szCs w:val="18"/>
          <w:lang w:val="en-US"/>
        </w:rPr>
        <w:t>?</w:t>
      </w:r>
      <w:r w:rsidR="00A2527F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="00A2527F" w:rsidRPr="002F6981">
        <w:rPr>
          <w:rFonts w:ascii="Arial" w:hAnsi="Arial" w:cs="Arial"/>
          <w:i/>
          <w:sz w:val="18"/>
          <w:szCs w:val="18"/>
          <w:lang w:val="en-US"/>
        </w:rPr>
        <w:t>Mol</w:t>
      </w:r>
      <w:r w:rsidR="00600293" w:rsidRPr="002F6981"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="00A2527F" w:rsidRPr="002F6981">
        <w:rPr>
          <w:rFonts w:ascii="Arial" w:hAnsi="Arial" w:cs="Arial"/>
          <w:i/>
          <w:sz w:val="18"/>
          <w:szCs w:val="18"/>
          <w:lang w:val="en-US"/>
        </w:rPr>
        <w:t>Ecol</w:t>
      </w:r>
      <w:r w:rsidR="00600293" w:rsidRPr="002F6981"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="00600293" w:rsidRPr="002F6981">
        <w:rPr>
          <w:rFonts w:ascii="Arial" w:hAnsi="Arial" w:cs="Arial"/>
          <w:sz w:val="18"/>
          <w:szCs w:val="18"/>
          <w:lang w:val="en-US"/>
        </w:rPr>
        <w:t>2013,</w:t>
      </w:r>
      <w:r w:rsidR="00A2527F" w:rsidRPr="002F6981">
        <w:rPr>
          <w:rFonts w:ascii="Arial" w:hAnsi="Arial" w:cs="Arial"/>
          <w:sz w:val="18"/>
          <w:szCs w:val="18"/>
          <w:lang w:val="en-US"/>
        </w:rPr>
        <w:t xml:space="preserve"> 22:5669-5684.</w:t>
      </w:r>
    </w:p>
    <w:p w:rsidR="005E7DF8" w:rsidRPr="002F6981" w:rsidRDefault="00083E81" w:rsidP="00175553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2F6981">
        <w:rPr>
          <w:rFonts w:ascii="Arial" w:hAnsi="Arial" w:cs="Arial"/>
          <w:sz w:val="18"/>
          <w:szCs w:val="18"/>
          <w:vertAlign w:val="superscript"/>
          <w:lang w:val="en-US"/>
        </w:rPr>
        <w:t>7</w:t>
      </w:r>
      <w:r w:rsidRPr="002F6981">
        <w:rPr>
          <w:rFonts w:ascii="Arial" w:hAnsi="Arial" w:cs="Arial"/>
          <w:sz w:val="18"/>
          <w:szCs w:val="18"/>
          <w:lang w:val="en-US"/>
        </w:rPr>
        <w:t xml:space="preserve"> Dufresnes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="00A2527F" w:rsidRPr="002F6981">
        <w:rPr>
          <w:rFonts w:ascii="Arial" w:hAnsi="Arial" w:cs="Arial"/>
          <w:sz w:val="18"/>
          <w:szCs w:val="18"/>
          <w:lang w:val="en-US"/>
        </w:rPr>
        <w:t>C, Brelsford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="00A2527F" w:rsidRPr="002F6981">
        <w:rPr>
          <w:rFonts w:ascii="Arial" w:hAnsi="Arial" w:cs="Arial"/>
          <w:sz w:val="18"/>
          <w:szCs w:val="18"/>
          <w:lang w:val="en-US"/>
        </w:rPr>
        <w:t>A, Béziers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 </w:t>
      </w:r>
      <w:r w:rsidR="00A2527F" w:rsidRPr="002F6981">
        <w:rPr>
          <w:rFonts w:ascii="Arial" w:hAnsi="Arial" w:cs="Arial"/>
          <w:sz w:val="18"/>
          <w:szCs w:val="18"/>
          <w:lang w:val="en-US"/>
        </w:rPr>
        <w:t>P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, </w:t>
      </w:r>
      <w:r w:rsidR="00A2527F" w:rsidRPr="002F6981">
        <w:rPr>
          <w:rFonts w:ascii="Arial" w:hAnsi="Arial" w:cs="Arial"/>
          <w:sz w:val="18"/>
          <w:szCs w:val="18"/>
          <w:lang w:val="en-US"/>
        </w:rPr>
        <w:t>Perrin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 N: </w:t>
      </w:r>
      <w:r w:rsidR="00A2527F" w:rsidRPr="002F6981">
        <w:rPr>
          <w:rFonts w:ascii="Arial" w:hAnsi="Arial" w:cs="Arial"/>
          <w:sz w:val="18"/>
          <w:szCs w:val="18"/>
          <w:lang w:val="en-US"/>
        </w:rPr>
        <w:t xml:space="preserve">Stronger transferability but lower variability in transcriptomic- than in anonymous microsatellites: evidence from Hylid frogs. </w:t>
      </w:r>
      <w:r w:rsidR="00A2527F" w:rsidRPr="002F6981">
        <w:rPr>
          <w:rFonts w:ascii="Arial" w:hAnsi="Arial" w:cs="Arial"/>
          <w:i/>
          <w:sz w:val="18"/>
          <w:szCs w:val="18"/>
          <w:lang w:val="en-US"/>
        </w:rPr>
        <w:t>Mol</w:t>
      </w:r>
      <w:r w:rsidR="00600293" w:rsidRPr="002F6981">
        <w:rPr>
          <w:rFonts w:ascii="Arial" w:hAnsi="Arial" w:cs="Arial"/>
          <w:i/>
          <w:sz w:val="18"/>
          <w:szCs w:val="18"/>
          <w:lang w:val="en-US"/>
        </w:rPr>
        <w:t xml:space="preserve"> Ecol Resour</w:t>
      </w:r>
      <w:r w:rsidR="00600293" w:rsidRPr="002F6981">
        <w:rPr>
          <w:rFonts w:ascii="Arial" w:hAnsi="Arial" w:cs="Arial"/>
          <w:sz w:val="18"/>
          <w:szCs w:val="18"/>
          <w:lang w:val="en-US"/>
        </w:rPr>
        <w:t xml:space="preserve"> 2014, 1</w:t>
      </w:r>
      <w:r w:rsidR="00A2527F" w:rsidRPr="002F6981">
        <w:rPr>
          <w:rFonts w:ascii="Arial" w:hAnsi="Arial" w:cs="Arial"/>
          <w:sz w:val="18"/>
          <w:szCs w:val="18"/>
          <w:lang w:val="en-US"/>
        </w:rPr>
        <w:t xml:space="preserve">4:716-725.  </w:t>
      </w:r>
    </w:p>
    <w:sectPr w:rsidR="005E7DF8" w:rsidRPr="002F6981" w:rsidSect="000168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2364" w:rsidRDefault="008A2364" w:rsidP="00083E81">
      <w:pPr>
        <w:spacing w:after="0" w:line="240" w:lineRule="auto"/>
      </w:pPr>
      <w:r>
        <w:separator/>
      </w:r>
    </w:p>
  </w:endnote>
  <w:endnote w:type="continuationSeparator" w:id="0">
    <w:p w:rsidR="008A2364" w:rsidRDefault="008A2364" w:rsidP="00083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2364" w:rsidRDefault="008A2364" w:rsidP="00083E81">
      <w:pPr>
        <w:spacing w:after="0" w:line="240" w:lineRule="auto"/>
      </w:pPr>
      <w:r>
        <w:separator/>
      </w:r>
    </w:p>
  </w:footnote>
  <w:footnote w:type="continuationSeparator" w:id="0">
    <w:p w:rsidR="008A2364" w:rsidRDefault="008A2364" w:rsidP="00083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0168C8"/>
    <w:rsid w:val="000168C8"/>
    <w:rsid w:val="00083E81"/>
    <w:rsid w:val="00175553"/>
    <w:rsid w:val="001E06BA"/>
    <w:rsid w:val="001F40AB"/>
    <w:rsid w:val="00230A5F"/>
    <w:rsid w:val="002F6981"/>
    <w:rsid w:val="003C64DB"/>
    <w:rsid w:val="003F08A7"/>
    <w:rsid w:val="0051369F"/>
    <w:rsid w:val="00553165"/>
    <w:rsid w:val="00560D3D"/>
    <w:rsid w:val="005E7DF8"/>
    <w:rsid w:val="00600293"/>
    <w:rsid w:val="0063450E"/>
    <w:rsid w:val="00712CF7"/>
    <w:rsid w:val="007D6D01"/>
    <w:rsid w:val="00862328"/>
    <w:rsid w:val="008A2364"/>
    <w:rsid w:val="00965A2D"/>
    <w:rsid w:val="0097161B"/>
    <w:rsid w:val="00A2527F"/>
    <w:rsid w:val="00AB0CCA"/>
    <w:rsid w:val="00DD44BA"/>
    <w:rsid w:val="00EE1AD1"/>
    <w:rsid w:val="00EF27F1"/>
    <w:rsid w:val="00F060CE"/>
    <w:rsid w:val="00FB49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8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3E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E81"/>
  </w:style>
  <w:style w:type="paragraph" w:styleId="Footer">
    <w:name w:val="footer"/>
    <w:basedOn w:val="Normal"/>
    <w:link w:val="FooterChar"/>
    <w:uiPriority w:val="99"/>
    <w:unhideWhenUsed/>
    <w:rsid w:val="00083E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E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4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79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 Dufresnes</dc:creator>
  <cp:lastModifiedBy>jebarle</cp:lastModifiedBy>
  <cp:revision>14</cp:revision>
  <dcterms:created xsi:type="dcterms:W3CDTF">2014-07-04T15:04:00Z</dcterms:created>
  <dcterms:modified xsi:type="dcterms:W3CDTF">2014-11-13T11:53:00Z</dcterms:modified>
</cp:coreProperties>
</file>